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D79D1D" w14:textId="5EAC6470" w:rsidR="00ED5E0B" w:rsidRPr="00484CA7" w:rsidRDefault="00866258" w:rsidP="00ED5E0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7</w:t>
      </w:r>
      <w:r w:rsidR="00ED5E0B" w:rsidRPr="002C78B2">
        <w:rPr>
          <w:rFonts w:ascii="Times New Roman" w:hAnsi="Times New Roman" w:cs="Times New Roman"/>
          <w:b/>
          <w:lang w:val="en-US"/>
        </w:rPr>
        <w:t>.</w:t>
      </w:r>
      <w:r w:rsidR="00ED5E0B" w:rsidRPr="00D6677C">
        <w:rPr>
          <w:rFonts w:ascii="Times New Roman" w:hAnsi="Times New Roman" w:cs="Times New Roman"/>
          <w:lang w:val="en-US"/>
        </w:rPr>
        <w:t xml:space="preserve"> Summary associations between selected variables and </w:t>
      </w:r>
      <w:r w:rsidR="003B3A95">
        <w:rPr>
          <w:rFonts w:ascii="Times New Roman" w:hAnsi="Times New Roman" w:cs="Times New Roman"/>
          <w:lang w:val="en-US"/>
        </w:rPr>
        <w:t>processed</w:t>
      </w:r>
      <w:r w:rsidR="00ED5E0B" w:rsidRPr="00D6677C">
        <w:rPr>
          <w:rFonts w:ascii="Times New Roman" w:hAnsi="Times New Roman" w:cs="Times New Roman"/>
          <w:lang w:val="en-US"/>
        </w:rPr>
        <w:t xml:space="preserve"> meat consumption</w:t>
      </w:r>
      <w:r w:rsidR="005745A1">
        <w:rPr>
          <w:rFonts w:ascii="Times New Roman" w:hAnsi="Times New Roman" w:cs="Times New Roman"/>
          <w:lang w:val="en-US"/>
        </w:rPr>
        <w:t>, by sexes</w:t>
      </w:r>
      <w:r w:rsidR="00583402">
        <w:rPr>
          <w:rFonts w:ascii="Times New Roman" w:hAnsi="Times New Roman" w:cs="Times New Roman"/>
          <w:lang w:val="en-US"/>
        </w:rPr>
        <w:t>.</w:t>
      </w:r>
    </w:p>
    <w:tbl>
      <w:tblPr>
        <w:tblW w:w="137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0"/>
        <w:gridCol w:w="1316"/>
        <w:gridCol w:w="1316"/>
        <w:gridCol w:w="2768"/>
        <w:gridCol w:w="1316"/>
        <w:gridCol w:w="1316"/>
        <w:gridCol w:w="2768"/>
      </w:tblGrid>
      <w:tr w:rsidR="00314BCE" w:rsidRPr="00314BCE" w14:paraId="4B6A5900" w14:textId="77777777" w:rsidTr="00583402">
        <w:trPr>
          <w:trHeight w:val="28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C83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7297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055D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9F4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EF6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Women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5B7C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EE6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 </w:t>
            </w:r>
          </w:p>
        </w:tc>
      </w:tr>
      <w:tr w:rsidR="0076599A" w:rsidRPr="00314BCE" w14:paraId="7C6FFD01" w14:textId="77777777" w:rsidTr="00583402">
        <w:trPr>
          <w:trHeight w:val="476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540F9" w14:textId="77777777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Variable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A607A" w14:textId="05B886DB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42838" w14:textId="6FEB0904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EEF2" w14:textId="77777777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68477" w14:textId="5B914523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f</w:t>
            </w:r>
            <w:proofErr w:type="gramEnd"/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c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ohorts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4BF2A" w14:textId="43195DAB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No. 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o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f</w:t>
            </w:r>
            <w:proofErr w:type="gramEnd"/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individuals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6AAB8" w14:textId="77777777" w:rsidR="0076599A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Slope per 100 g/d (95% CI)</w:t>
            </w:r>
          </w:p>
        </w:tc>
      </w:tr>
      <w:tr w:rsidR="00314BCE" w:rsidRPr="00314BCE" w14:paraId="6EB6A7A8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F6FD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BMI (mean/median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9D8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0688" w14:textId="496F7352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65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45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8B0" w14:textId="2BEE1739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.49 (-0.5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.5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425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880" w14:textId="335E304F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16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99</w:t>
            </w:r>
          </w:p>
        </w:tc>
        <w:tc>
          <w:tcPr>
            <w:tcW w:w="2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4504" w14:textId="0BE3D875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.8 (0.9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8.62)</w:t>
            </w:r>
          </w:p>
        </w:tc>
      </w:tr>
      <w:tr w:rsidR="00314BCE" w:rsidRPr="00314BCE" w14:paraId="4A51A942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E703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Current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8B6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317" w14:textId="53A7FA10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bookmarkStart w:id="0" w:name="_GoBack"/>
            <w:bookmarkEnd w:id="0"/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65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4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334E" w14:textId="2899BB58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7.44 (-15.95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50.8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0B2F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C75E" w14:textId="3F700A49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54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76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2AF3" w14:textId="35891112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4.56 (13.29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5.83)</w:t>
            </w:r>
          </w:p>
        </w:tc>
      </w:tr>
      <w:tr w:rsidR="00314BCE" w:rsidRPr="00314BCE" w14:paraId="591E2C37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21EB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Form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FF27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3948" w14:textId="6E311984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1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F3F" w14:textId="26A37C33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.65 (-16.8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4.1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9E5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899E" w14:textId="4847663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10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5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CF3" w14:textId="0485DF3C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24.25 (-27.04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21.45)</w:t>
            </w:r>
          </w:p>
        </w:tc>
      </w:tr>
      <w:tr w:rsidR="00314BCE" w:rsidRPr="00314BCE" w14:paraId="7199155B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1038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Ever smokers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72C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C27" w14:textId="6CACD7C2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1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64B7" w14:textId="7005FBB1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8.14 (2.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73.4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6D5C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B0E" w14:textId="762921B2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71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58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1303" w14:textId="77C325D1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0.27 (-12.81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2.27)</w:t>
            </w:r>
          </w:p>
        </w:tc>
      </w:tr>
      <w:tr w:rsidR="00314BCE" w:rsidRPr="00314BCE" w14:paraId="02A71837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B734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College/university (%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3575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B52D" w14:textId="3DDE229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59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8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59DD" w14:textId="405163CE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20.65 (-34.73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6.5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6F3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BC94" w14:textId="22FEA213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29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7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4B5E" w14:textId="6CA956BF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14.77 (-29.56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0.03)</w:t>
            </w:r>
          </w:p>
        </w:tc>
      </w:tr>
      <w:tr w:rsidR="00314BCE" w:rsidRPr="00314BCE" w14:paraId="061B2347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8E5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Alcohol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7BC2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A7E8" w14:textId="0DE1D11A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65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4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E5F" w14:textId="24E1ABF4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9.22 (-6.12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4.56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CA1B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2E40" w14:textId="1D9C88D9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16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9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08D1" w14:textId="751DBDCC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5.86 (-4.76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6.48)</w:t>
            </w:r>
          </w:p>
        </w:tc>
      </w:tr>
      <w:tr w:rsidR="00314BCE" w:rsidRPr="00314BCE" w14:paraId="0220BCB1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1D41" w14:textId="77777777" w:rsidR="00314BCE" w:rsidRPr="00314BCE" w:rsidRDefault="00314BCE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Fruit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24DF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6C2F" w14:textId="2B1F888C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7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03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1381" w14:textId="5967D838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3.03 (-1.22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7.2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F9D5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C2C" w14:textId="193AAD6C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61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3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BE1" w14:textId="1DBDDDB9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37.42 (-95.15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0.32)</w:t>
            </w:r>
          </w:p>
        </w:tc>
      </w:tr>
      <w:tr w:rsidR="00314BCE" w:rsidRPr="00314BCE" w14:paraId="4F697024" w14:textId="77777777" w:rsidTr="00583402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2461A" w14:textId="14E8BBBF" w:rsidR="00314BCE" w:rsidRPr="00314BCE" w:rsidRDefault="0076599A" w:rsidP="00314BCE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lang w:val="en-US"/>
              </w:rPr>
              <w:t>Fruit+v</w:t>
            </w:r>
            <w:r w:rsidR="00314BCE"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egetables</w:t>
            </w:r>
            <w:proofErr w:type="spellEnd"/>
            <w:r w:rsidR="00314BCE"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(g/d, mean/median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82379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8C23" w14:textId="12286959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50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757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DD083" w14:textId="39EB59F0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359.05 (-377.96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340.1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1B77" w14:textId="77777777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B70F5" w14:textId="754A20C4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378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>,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189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40D8" w14:textId="5A9E7F9D" w:rsidR="00314BCE" w:rsidRPr="00314BCE" w:rsidRDefault="00314BCE" w:rsidP="00314BCE">
            <w:pPr>
              <w:jc w:val="center"/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244.16 (-385.95</w:t>
            </w:r>
            <w:r w:rsidR="003870E2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, </w:t>
            </w:r>
            <w:r w:rsidRPr="00314BCE">
              <w:rPr>
                <w:rFonts w:ascii="Times" w:eastAsia="Times New Roman" w:hAnsi="Times" w:cs="Times New Roman"/>
                <w:color w:val="000000"/>
                <w:lang w:val="en-US"/>
              </w:rPr>
              <w:t>-102.38)</w:t>
            </w:r>
          </w:p>
        </w:tc>
      </w:tr>
    </w:tbl>
    <w:p w14:paraId="793A5764" w14:textId="77777777" w:rsidR="00C4635C" w:rsidRDefault="00C4635C"/>
    <w:sectPr w:rsidR="00C4635C" w:rsidSect="00ED5E0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E0B"/>
    <w:rsid w:val="00177763"/>
    <w:rsid w:val="00192355"/>
    <w:rsid w:val="00314BCE"/>
    <w:rsid w:val="003771CC"/>
    <w:rsid w:val="003870E2"/>
    <w:rsid w:val="003B3A95"/>
    <w:rsid w:val="005745A1"/>
    <w:rsid w:val="00583402"/>
    <w:rsid w:val="00604895"/>
    <w:rsid w:val="006B7B6B"/>
    <w:rsid w:val="006F1499"/>
    <w:rsid w:val="0076599A"/>
    <w:rsid w:val="00772763"/>
    <w:rsid w:val="00866258"/>
    <w:rsid w:val="00922AC2"/>
    <w:rsid w:val="009233CE"/>
    <w:rsid w:val="00C4635C"/>
    <w:rsid w:val="00ED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C25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0B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3</Words>
  <Characters>819</Characters>
  <Application>Microsoft Macintosh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2</cp:revision>
  <dcterms:created xsi:type="dcterms:W3CDTF">2017-04-21T17:38:00Z</dcterms:created>
  <dcterms:modified xsi:type="dcterms:W3CDTF">2017-08-06T14:47:00Z</dcterms:modified>
</cp:coreProperties>
</file>